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8731" w14:textId="4D02F5BA" w:rsidR="002D6EE3" w:rsidRDefault="002D6EE3" w:rsidP="002D6EE3">
      <w:pPr>
        <w:pStyle w:val="Heading1"/>
      </w:pPr>
      <w:r>
        <w:t xml:space="preserve">Appendix 1. Information provided in lobbyist registers internationally  </w:t>
      </w:r>
    </w:p>
    <w:p w14:paraId="0599B10C" w14:textId="77777777" w:rsidR="002D6EE3" w:rsidRPr="002D6EE3" w:rsidRDefault="002D6EE3" w:rsidP="002D6EE3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7"/>
        <w:gridCol w:w="1574"/>
        <w:gridCol w:w="11719"/>
      </w:tblGrid>
      <w:tr w:rsidR="002D6EE3" w:rsidRPr="00091497" w14:paraId="3F3DD3C3" w14:textId="77777777" w:rsidTr="004B36CA">
        <w:trPr>
          <w:trHeight w:val="113"/>
        </w:trPr>
        <w:tc>
          <w:tcPr>
            <w:tcW w:w="381" w:type="pct"/>
            <w:tcBorders>
              <w:top w:val="single" w:sz="4" w:space="0" w:color="4472C4"/>
              <w:left w:val="single" w:sz="4" w:space="0" w:color="4472C4"/>
              <w:bottom w:val="single" w:sz="4" w:space="0" w:color="auto"/>
              <w:right w:val="nil"/>
            </w:tcBorders>
            <w:shd w:val="clear" w:color="4472C4" w:fill="4472C4"/>
            <w:noWrap/>
            <w:vAlign w:val="center"/>
            <w:hideMark/>
          </w:tcPr>
          <w:p w14:paraId="50DC4BC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n-AU"/>
              </w:rPr>
              <w:t>Category</w:t>
            </w:r>
          </w:p>
        </w:tc>
        <w:tc>
          <w:tcPr>
            <w:tcW w:w="547" w:type="pct"/>
            <w:tcBorders>
              <w:top w:val="single" w:sz="4" w:space="0" w:color="4472C4"/>
              <w:left w:val="nil"/>
              <w:bottom w:val="single" w:sz="4" w:space="0" w:color="auto"/>
              <w:right w:val="nil"/>
            </w:tcBorders>
            <w:shd w:val="clear" w:color="4472C4" w:fill="4472C4"/>
            <w:noWrap/>
            <w:vAlign w:val="center"/>
            <w:hideMark/>
          </w:tcPr>
          <w:p w14:paraId="2E53D72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n-AU"/>
              </w:rPr>
              <w:t>Sub-category</w:t>
            </w:r>
          </w:p>
        </w:tc>
        <w:tc>
          <w:tcPr>
            <w:tcW w:w="4072" w:type="pct"/>
            <w:tcBorders>
              <w:top w:val="single" w:sz="4" w:space="0" w:color="4472C4"/>
              <w:left w:val="nil"/>
              <w:bottom w:val="single" w:sz="4" w:space="0" w:color="auto"/>
              <w:right w:val="single" w:sz="4" w:space="0" w:color="4472C4"/>
            </w:tcBorders>
            <w:shd w:val="clear" w:color="4472C4" w:fill="4472C4"/>
            <w:noWrap/>
            <w:vAlign w:val="center"/>
            <w:hideMark/>
          </w:tcPr>
          <w:p w14:paraId="6170CB8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n-AU"/>
              </w:rPr>
              <w:t>Description</w:t>
            </w:r>
          </w:p>
        </w:tc>
      </w:tr>
      <w:tr w:rsidR="002D6EE3" w:rsidRPr="00091497" w14:paraId="43163567" w14:textId="77777777" w:rsidTr="004B36CA">
        <w:trPr>
          <w:trHeight w:val="113"/>
        </w:trPr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BD2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obbying Firm*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53EE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file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22DD37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ame</w:t>
            </w:r>
          </w:p>
        </w:tc>
      </w:tr>
      <w:tr w:rsidR="002D6EE3" w:rsidRPr="00091497" w14:paraId="1383048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B7A99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B12AE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3B8618C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untry of origin</w:t>
            </w:r>
          </w:p>
        </w:tc>
      </w:tr>
      <w:tr w:rsidR="002D6EE3" w:rsidRPr="00091497" w14:paraId="13C0B5E5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0E876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2CCA9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3A24869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Years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f establishment</w:t>
            </w:r>
          </w:p>
        </w:tc>
      </w:tr>
      <w:tr w:rsidR="002D6EE3" w:rsidRPr="00091497" w14:paraId="5EC4F19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ECC2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C178B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FDFFB9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Type 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and sector of organisation; 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scription of professional or business activities</w:t>
            </w:r>
          </w:p>
        </w:tc>
      </w:tr>
      <w:tr w:rsidR="002D6EE3" w:rsidRPr="00091497" w14:paraId="43F9EDBE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4AD68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D452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2C39362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art of the company’s financial year</w:t>
            </w:r>
          </w:p>
        </w:tc>
      </w:tr>
      <w:tr w:rsidR="002D6EE3" w:rsidRPr="00091497" w14:paraId="1F20C8AC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2756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DDE88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4EEE8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vel at which the activities are performed: local, national, European or global</w:t>
            </w:r>
          </w:p>
        </w:tc>
      </w:tr>
      <w:tr w:rsidR="002D6EE3" w:rsidRPr="00091497" w14:paraId="6D9F52F8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F211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2D98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ntact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035DE5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dres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ead office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, other relevant 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usiness addresse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; Website; Telephone; Email</w:t>
            </w:r>
          </w:p>
        </w:tc>
      </w:tr>
      <w:tr w:rsidR="002D6EE3" w:rsidRPr="00091497" w14:paraId="02A32F67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EEA1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EAF2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D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0ED174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gistration number</w:t>
            </w:r>
          </w:p>
        </w:tc>
      </w:tr>
      <w:tr w:rsidR="002D6EE3" w:rsidRPr="00091497" w14:paraId="60B1068C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E3AC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3B7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ocu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D52E892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urpose of the organisation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; </w:t>
            </w:r>
          </w:p>
        </w:tc>
      </w:tr>
      <w:tr w:rsidR="002D6EE3" w:rsidRPr="00091497" w14:paraId="72697F78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51D1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9312E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0F06BF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forms, laws, areas of interest/intended subjects of lobbying activity</w:t>
            </w:r>
          </w:p>
        </w:tc>
      </w:tr>
      <w:tr w:rsidR="002D6EE3" w:rsidRPr="00091497" w14:paraId="503B8216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C220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1E46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462E016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in public policy initiatives pursued in the last 3 years</w:t>
            </w:r>
          </w:p>
        </w:tc>
      </w:tr>
      <w:tr w:rsidR="002D6EE3" w:rsidRPr="00091497" w14:paraId="657B342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A5485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9339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0D8C96A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mmissions, Parliamentary groups, Members of Parliament targeted by lobbying activities</w:t>
            </w:r>
          </w:p>
        </w:tc>
      </w:tr>
      <w:tr w:rsidR="002D6EE3" w:rsidRPr="00091497" w14:paraId="2C4DC57E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C35E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A25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lationship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B8F1CB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ames (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wners, partners or major shareholder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; 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irectors and of any secretary and any shadow director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2D6EE3" w:rsidRPr="00091497" w14:paraId="5533753A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E35E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6FBE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37A4847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Members 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if association/third party)</w:t>
            </w:r>
          </w:p>
        </w:tc>
      </w:tr>
      <w:tr w:rsidR="002D6EE3" w:rsidRPr="00091497" w14:paraId="72833D95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51D12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8FDB3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389A4C7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Name and business address 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parent companies; subsidiaries)</w:t>
            </w:r>
          </w:p>
        </w:tc>
      </w:tr>
      <w:tr w:rsidR="002D6EE3" w:rsidRPr="00091497" w14:paraId="502CBDE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E6E6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EF14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0BB655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irm m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mberships</w:t>
            </w:r>
          </w:p>
        </w:tc>
      </w:tr>
      <w:tr w:rsidR="002D6EE3" w:rsidRPr="00091497" w14:paraId="52B272EE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E80A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ADE9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8DAF33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hether the organisation collaborates with persons who have worked in a public institution in the last year</w:t>
            </w:r>
          </w:p>
        </w:tc>
      </w:tr>
      <w:tr w:rsidR="002D6EE3" w:rsidRPr="00091497" w14:paraId="5CC558E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FF36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bookmarkStart w:id="0" w:name="_Hlk126222435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48D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bby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E4CA0E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umber of lobbyist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including those for whom lobbying is a significant and insignificant part of their duties)</w:t>
            </w:r>
          </w:p>
        </w:tc>
      </w:tr>
      <w:tr w:rsidR="002D6EE3" w:rsidRPr="00091497" w14:paraId="2DD26B7F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00BA8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BE3EE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ctivitie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263E84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umber of lobbying activities conducted</w:t>
            </w:r>
          </w:p>
        </w:tc>
      </w:tr>
      <w:bookmarkEnd w:id="0"/>
      <w:tr w:rsidR="002D6EE3" w:rsidRPr="00091497" w14:paraId="665D84CB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2A51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B89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inance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29AC3F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nnual financial statements</w:t>
            </w:r>
          </w:p>
        </w:tc>
      </w:tr>
      <w:tr w:rsidR="002D6EE3" w:rsidRPr="00091497" w14:paraId="7DEC665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C4F51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B9BA9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CCF75F1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otal revenue from previous year</w:t>
            </w:r>
          </w:p>
        </w:tc>
      </w:tr>
      <w:tr w:rsidR="002D6EE3" w:rsidRPr="00091497" w14:paraId="62315E2C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EA52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337D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97114A2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nnual lobbying expenditure</w:t>
            </w:r>
          </w:p>
        </w:tc>
      </w:tr>
      <w:tr w:rsidR="002D6EE3" w:rsidRPr="00091497" w14:paraId="7021891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6973A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44C5D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02C2396C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ayments from clients for lobbying</w:t>
            </w:r>
          </w:p>
        </w:tc>
      </w:tr>
      <w:tr w:rsidR="002D6EE3" w:rsidRPr="00091497" w14:paraId="37FBA71E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57782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68546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7103C078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overnment funding (if received, source and amount)</w:t>
            </w:r>
          </w:p>
        </w:tc>
      </w:tr>
      <w:tr w:rsidR="002D6EE3" w:rsidRPr="00091497" w14:paraId="7ACBD29A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6F68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D5218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1F33883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ird party gifts and funding (source, description of benefit</w:t>
            </w:r>
          </w:p>
        </w:tc>
      </w:tr>
      <w:tr w:rsidR="002D6EE3" w:rsidRPr="00091497" w14:paraId="7CED363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B560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378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gal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0BBBA77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 reference to a code of conduct</w:t>
            </w:r>
          </w:p>
        </w:tc>
      </w:tr>
      <w:tr w:rsidR="002D6EE3" w:rsidRPr="00091497" w14:paraId="1BA119C8" w14:textId="77777777" w:rsidTr="004B36CA">
        <w:trPr>
          <w:trHeight w:val="113"/>
        </w:trPr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53F7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lie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F3F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file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D45036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ame</w:t>
            </w:r>
          </w:p>
        </w:tc>
      </w:tr>
      <w:tr w:rsidR="002D6EE3" w:rsidRPr="00091497" w14:paraId="29E07837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D57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03FB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ntact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00062F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usiness address</w:t>
            </w:r>
          </w:p>
        </w:tc>
      </w:tr>
      <w:tr w:rsidR="002D6EE3" w:rsidRPr="00091497" w14:paraId="792BAD3C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A67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9AE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D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C79D6A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mpany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r association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registration number</w:t>
            </w:r>
          </w:p>
        </w:tc>
      </w:tr>
      <w:tr w:rsidR="002D6EE3" w:rsidRPr="00091497" w14:paraId="403FE872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D35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132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ocu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12CD6F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terests/field of activity</w:t>
            </w:r>
          </w:p>
        </w:tc>
      </w:tr>
      <w:tr w:rsidR="00D3771C" w:rsidRPr="00091497" w14:paraId="27BC175B" w14:textId="77777777" w:rsidTr="00C30755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3D05" w14:textId="77777777" w:rsidR="00D3771C" w:rsidRPr="00D73314" w:rsidRDefault="00D3771C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054" w14:textId="77777777" w:rsidR="00D3771C" w:rsidRPr="00D73314" w:rsidRDefault="00D3771C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lationship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224C591" w14:textId="77777777" w:rsidR="00D3771C" w:rsidRPr="00091497" w:rsidRDefault="00D3771C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Name and business address 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parent companies; subsidiaries; members (if association); any person or organisation that controls or directs the activities of the client and has a direct interest in the outcome of the individual’s activities)</w:t>
            </w:r>
          </w:p>
        </w:tc>
      </w:tr>
      <w:tr w:rsidR="00D3771C" w:rsidRPr="00091497" w14:paraId="0165E357" w14:textId="77777777" w:rsidTr="00C30755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BEAFE" w14:textId="77777777" w:rsidR="00D3771C" w:rsidRPr="00D73314" w:rsidRDefault="00D3771C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2BFD4" w14:textId="77777777" w:rsidR="00D3771C" w:rsidRPr="00D73314" w:rsidRDefault="00D3771C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CE612A3" w14:textId="6286961B" w:rsidR="00D3771C" w:rsidRPr="00D73314" w:rsidRDefault="00C50E5E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ntract start/end dates</w:t>
            </w:r>
          </w:p>
        </w:tc>
      </w:tr>
      <w:tr w:rsidR="002D6EE3" w:rsidRPr="00091497" w14:paraId="31C80AB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C31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bookmarkStart w:id="1" w:name="_Hlk126222173"/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482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inance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69DE0DB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f lobbying expenses exceeded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UR 100 000</w:t>
            </w:r>
          </w:p>
        </w:tc>
      </w:tr>
      <w:tr w:rsidR="002D6EE3" w:rsidRPr="00091497" w14:paraId="355414A7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3AE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14F2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76052C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Government funding (if received, source and amount) </w:t>
            </w:r>
          </w:p>
        </w:tc>
      </w:tr>
      <w:bookmarkEnd w:id="1"/>
      <w:tr w:rsidR="002D6EE3" w:rsidRPr="00091497" w14:paraId="7BA9EB77" w14:textId="77777777" w:rsidTr="004B36CA">
        <w:trPr>
          <w:trHeight w:val="113"/>
        </w:trPr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104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obbyist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43D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file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0508278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ame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Family, Maiden, First)</w:t>
            </w:r>
          </w:p>
        </w:tc>
      </w:tr>
      <w:tr w:rsidR="002D6EE3" w:rsidRPr="00091497" w14:paraId="7EB993FB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B2513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A12A8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9FA9F2E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ate and place of birth</w:t>
            </w:r>
          </w:p>
        </w:tc>
      </w:tr>
      <w:tr w:rsidR="002D6EE3" w:rsidRPr="00091497" w14:paraId="4795C295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EF01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1EB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B8EFD3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osition</w:t>
            </w:r>
          </w:p>
        </w:tc>
      </w:tr>
      <w:tr w:rsidR="002D6EE3" w:rsidRPr="00091497" w14:paraId="2C4E085E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6BB8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E503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AB27C0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hether their role is incidental or ongoing</w:t>
            </w:r>
          </w:p>
        </w:tc>
      </w:tr>
      <w:tr w:rsidR="002D6EE3" w:rsidRPr="00091497" w14:paraId="002919E3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3CB8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AC0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A0941AB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mployer</w:t>
            </w:r>
          </w:p>
        </w:tc>
      </w:tr>
      <w:tr w:rsidR="002D6EE3" w:rsidRPr="00091497" w14:paraId="3885BE18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2C7F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53C3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ntact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64D24B2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usiness address; Electronic contact details</w:t>
            </w:r>
          </w:p>
        </w:tc>
      </w:tr>
      <w:tr w:rsidR="002D6EE3" w:rsidRPr="00091497" w14:paraId="7BA0F54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A7B1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933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D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469D86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dentification number</w:t>
            </w:r>
          </w:p>
        </w:tc>
      </w:tr>
      <w:tr w:rsidR="002D6EE3" w:rsidRPr="00091497" w14:paraId="2CEB936A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EDEF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784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ocu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72C635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phere of interests</w:t>
            </w:r>
          </w:p>
        </w:tc>
      </w:tr>
      <w:tr w:rsidR="002D6EE3" w:rsidRPr="00091497" w14:paraId="5D67F9F5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313A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1A09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lationship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6CE8F9B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Memberships (Political 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arty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; 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mmittee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;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xpert group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;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Parliamentary intergroup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; 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ade union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;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professional organisations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;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r associations related to the interests they represent</w:t>
            </w: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2D6EE3" w:rsidRPr="00091497" w14:paraId="36513DA6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D253C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6AF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bbying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6A5EBBB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hat client(s) they represent</w:t>
            </w:r>
          </w:p>
        </w:tc>
      </w:tr>
      <w:tr w:rsidR="00A102EC" w:rsidRPr="00091497" w14:paraId="5C9A2777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B1CBE" w14:textId="77777777" w:rsidR="00A102EC" w:rsidRPr="00D73314" w:rsidRDefault="00A102EC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A8B28" w14:textId="77777777" w:rsidR="00A102EC" w:rsidRPr="00D73314" w:rsidRDefault="00A102EC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7AE920BF" w14:textId="20E8D62D" w:rsidR="00A102EC" w:rsidRPr="00091497" w:rsidRDefault="00A102EC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mployment start/end dates</w:t>
            </w:r>
          </w:p>
        </w:tc>
      </w:tr>
      <w:tr w:rsidR="002D6EE3" w:rsidRPr="00091497" w14:paraId="113D99D1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6E58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CFFA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287726D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uties of the lobbyist within the last year</w:t>
            </w:r>
          </w:p>
        </w:tc>
      </w:tr>
      <w:tr w:rsidR="002D6EE3" w:rsidRPr="00091497" w14:paraId="037EEEFD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28EB7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C74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volving Door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40E4BCF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f former government representative</w:t>
            </w:r>
          </w:p>
        </w:tc>
      </w:tr>
      <w:tr w:rsidR="002D6EE3" w:rsidRPr="00091497" w14:paraId="13E18723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30886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AC16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29E27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essation date (if applicable)</w:t>
            </w:r>
          </w:p>
        </w:tc>
      </w:tr>
      <w:tr w:rsidR="002D6EE3" w:rsidRPr="00091497" w14:paraId="45EB5FAD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9FB0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FB638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2E8684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scription of all previous offices held</w:t>
            </w:r>
          </w:p>
        </w:tc>
      </w:tr>
      <w:tr w:rsidR="002D6EE3" w:rsidRPr="00091497" w14:paraId="46A05A87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25500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C315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gal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D9FCDA1" w14:textId="77777777" w:rsidR="002D6EE3" w:rsidRPr="00D73314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</w:t>
            </w:r>
            <w:r w:rsidRPr="00D7331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lf-certification that he or she has not held any government office or a parliamentary mandate in the last twelve months</w:t>
            </w:r>
          </w:p>
        </w:tc>
      </w:tr>
      <w:tr w:rsidR="002D6EE3" w:rsidRPr="00091497" w14:paraId="3A42CB24" w14:textId="77777777" w:rsidTr="004B36CA">
        <w:trPr>
          <w:trHeight w:val="113"/>
        </w:trPr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DB9FF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ctivitie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5340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BF9692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Date; Place; Time; Duration</w:t>
            </w:r>
          </w:p>
        </w:tc>
      </w:tr>
      <w:tr w:rsidR="002D6EE3" w:rsidRPr="00091497" w14:paraId="7E590D2B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7E7BD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21853" w14:textId="77777777" w:rsidR="002D6EE3" w:rsidRPr="00091497" w:rsidRDefault="002D6EE3" w:rsidP="004B36C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96BF9C0" w14:textId="77777777" w:rsidR="002D6EE3" w:rsidRPr="00091497" w:rsidRDefault="002D6EE3" w:rsidP="004B36C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Type of lobbying activities undertaken (in person, video conference, grass roots)</w:t>
            </w:r>
          </w:p>
        </w:tc>
      </w:tr>
      <w:tr w:rsidR="002D6EE3" w:rsidRPr="00091497" w14:paraId="02C9FF7D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B2355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73F54" w14:textId="77777777" w:rsidR="002D6EE3" w:rsidRPr="00091497" w:rsidRDefault="002D6EE3" w:rsidP="004B36C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Focu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BF57659" w14:textId="77777777" w:rsidR="002D6EE3" w:rsidRPr="00091497" w:rsidRDefault="002D6EE3" w:rsidP="004B36C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Subject-matter of the communication; issues lobbied on</w:t>
            </w:r>
          </w:p>
        </w:tc>
      </w:tr>
      <w:tr w:rsidR="002D6EE3" w:rsidRPr="00091497" w14:paraId="1ECB289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B1902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B16DB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770891B8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Position taken on issue(s)/goals; proposals expressed</w:t>
            </w:r>
          </w:p>
        </w:tc>
      </w:tr>
      <w:tr w:rsidR="002D6EE3" w:rsidRPr="00091497" w14:paraId="1E7F7A26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126A8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4FA42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851A04C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ecific</w:t>
            </w: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egislative proposal, bill, resolution, regulation, policy, program, grant, contribution, financial benefi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contrac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 decision targeted</w:t>
            </w:r>
          </w:p>
        </w:tc>
      </w:tr>
      <w:tr w:rsidR="002D6EE3" w:rsidRPr="00091497" w14:paraId="5F6B14E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DC4EC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83F4A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Influence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8A0E481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Specification of the influence exerted by the entity performing the professional activity and its impact</w:t>
            </w:r>
          </w:p>
        </w:tc>
      </w:tr>
      <w:tr w:rsidR="002D6EE3" w:rsidRPr="00091497" w14:paraId="6FF45E64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E05A3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B13A1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92D0A6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Public office holder (name; employer; position/duties; organisation</w:t>
            </w:r>
          </w:p>
        </w:tc>
      </w:tr>
      <w:tr w:rsidR="002D6EE3" w:rsidRPr="00091497" w14:paraId="7A8F23A6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607C9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55B67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4C0266F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ame of lobbyist</w:t>
            </w:r>
          </w:p>
        </w:tc>
      </w:tr>
      <w:tr w:rsidR="002D6EE3" w:rsidRPr="00091497" w14:paraId="51765553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78167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C2E0D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64F7633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The clients in whose interest the activity has been carried out</w:t>
            </w:r>
          </w:p>
        </w:tc>
      </w:tr>
      <w:tr w:rsidR="002D6EE3" w:rsidRPr="00091497" w14:paraId="5CD074E7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41FFA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B96F4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Finances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91B066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Whether lobbyist received remuneration because of the activity that was performed</w:t>
            </w:r>
          </w:p>
        </w:tc>
      </w:tr>
      <w:tr w:rsidR="002D6EE3" w:rsidRPr="00091497" w14:paraId="213D7949" w14:textId="77777777" w:rsidTr="004B36CA">
        <w:trPr>
          <w:trHeight w:val="113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421AE9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</w:tcPr>
          <w:p w14:paraId="5B32B2B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Legal</w:t>
            </w:r>
          </w:p>
        </w:tc>
        <w:tc>
          <w:tcPr>
            <w:tcW w:w="4072" w:type="pct"/>
            <w:tcBorders>
              <w:top w:val="single" w:sz="4" w:space="0" w:color="auto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2FDE4C0" w14:textId="77777777" w:rsidR="002D6EE3" w:rsidRPr="00091497" w:rsidRDefault="002D6EE3" w:rsidP="004B36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1497">
              <w:rPr>
                <w:rFonts w:ascii="Calibri" w:hAnsi="Calibri" w:cs="Calibri"/>
                <w:color w:val="000000"/>
                <w:sz w:val="18"/>
                <w:szCs w:val="18"/>
              </w:rPr>
              <w:t>The fact that the undertaking does not provide for any success fee</w:t>
            </w:r>
          </w:p>
        </w:tc>
      </w:tr>
    </w:tbl>
    <w:p w14:paraId="173D69D9" w14:textId="5B215E04" w:rsidR="00264E94" w:rsidRDefault="002D6EE3" w:rsidP="002D6EE3">
      <w:pPr>
        <w:spacing w:before="240"/>
      </w:pPr>
      <w:r w:rsidRPr="001C0B27">
        <w:t>*</w:t>
      </w:r>
      <w:r>
        <w:t>For the purposes of this framework, the</w:t>
      </w:r>
      <w:r w:rsidRPr="001C0B27">
        <w:t xml:space="preserve"> categories of Lobby Firm and Client include: consultant lobbyists, companies, NGOs/CSOs, charities and foundations, think tanks, research centres, religious organisations and trade associations</w:t>
      </w:r>
    </w:p>
    <w:sectPr w:rsidR="00264E94" w:rsidSect="002D6EE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E3"/>
    <w:rsid w:val="000E2EB0"/>
    <w:rsid w:val="00264E94"/>
    <w:rsid w:val="002D6EE3"/>
    <w:rsid w:val="00A102EC"/>
    <w:rsid w:val="00BC6857"/>
    <w:rsid w:val="00C50E5E"/>
    <w:rsid w:val="00D3771C"/>
    <w:rsid w:val="00FE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9ECB8"/>
  <w15:chartTrackingRefBased/>
  <w15:docId w15:val="{1DD413EC-F653-4C4B-A6FA-40E2A002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EE3"/>
  </w:style>
  <w:style w:type="paragraph" w:styleId="Heading1">
    <w:name w:val="heading 1"/>
    <w:basedOn w:val="Normal"/>
    <w:next w:val="Normal"/>
    <w:link w:val="Heading1Char"/>
    <w:uiPriority w:val="9"/>
    <w:qFormat/>
    <w:rsid w:val="002D6E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6E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6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Lacy-Nichols</dc:creator>
  <cp:keywords/>
  <dc:description/>
  <cp:lastModifiedBy>Jenn Lacy-Nichols</cp:lastModifiedBy>
  <cp:revision>6</cp:revision>
  <dcterms:created xsi:type="dcterms:W3CDTF">2023-03-20T23:17:00Z</dcterms:created>
  <dcterms:modified xsi:type="dcterms:W3CDTF">2023-05-18T05:54:00Z</dcterms:modified>
</cp:coreProperties>
</file>